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61617C" w14:textId="7B2ABE00" w:rsidR="006B24E5" w:rsidRPr="007E065A" w:rsidRDefault="006B24E5" w:rsidP="006B24E5">
      <w:pPr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007E065A">
        <w:rPr>
          <w:rFonts w:ascii="Times New Roman" w:eastAsia="Times New Roman" w:hAnsi="Times New Roman" w:cs="Times New Roman"/>
          <w:i/>
          <w:iCs/>
          <w:sz w:val="24"/>
          <w:szCs w:val="24"/>
        </w:rPr>
        <w:t>5E instructional model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. Lesson plan around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Eyeland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app</w:t>
      </w:r>
    </w:p>
    <w:tbl>
      <w:tblPr>
        <w:tblStyle w:val="Tablaconcuadrcula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925"/>
        <w:gridCol w:w="2925"/>
        <w:gridCol w:w="2925"/>
      </w:tblGrid>
      <w:tr w:rsidR="006B24E5" w:rsidRPr="007E065A" w14:paraId="63C73655" w14:textId="77777777" w:rsidTr="007E2FD4">
        <w:trPr>
          <w:trHeight w:val="300"/>
        </w:trPr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4E5AE95" w14:textId="77777777" w:rsidR="006B24E5" w:rsidRPr="007E065A" w:rsidRDefault="006B24E5" w:rsidP="007E2FD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esson Elements</w:t>
            </w:r>
          </w:p>
        </w:tc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A67707B" w14:textId="77777777" w:rsidR="006B24E5" w:rsidRPr="007E065A" w:rsidRDefault="006B24E5" w:rsidP="007E2FD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7E065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What does it look like?</w:t>
            </w:r>
          </w:p>
        </w:tc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D52FD2B" w14:textId="77777777" w:rsidR="006B24E5" w:rsidRPr="007E065A" w:rsidRDefault="006B24E5" w:rsidP="007E2FD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7E065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What tools can I use?</w:t>
            </w:r>
          </w:p>
        </w:tc>
      </w:tr>
      <w:tr w:rsidR="006B24E5" w:rsidRPr="007E065A" w14:paraId="0712B1A1" w14:textId="77777777" w:rsidTr="007E2FD4">
        <w:trPr>
          <w:trHeight w:val="2055"/>
        </w:trPr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C7C414E" w14:textId="77777777" w:rsidR="006B24E5" w:rsidRPr="007E065A" w:rsidRDefault="006B24E5" w:rsidP="007E2FD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ngage</w:t>
            </w:r>
          </w:p>
          <w:p w14:paraId="75E232C9" w14:textId="77777777" w:rsidR="006B24E5" w:rsidRPr="007E065A" w:rsidRDefault="006B24E5" w:rsidP="007E2FD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1C34721" w14:textId="77777777" w:rsidR="006B24E5" w:rsidRPr="007E065A" w:rsidRDefault="006B24E5" w:rsidP="007E2FD4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B8C6513" w14:textId="77777777" w:rsidR="006B24E5" w:rsidRPr="007E065A" w:rsidRDefault="006B24E5" w:rsidP="006B24E5">
            <w:pPr>
              <w:pStyle w:val="Prrafodelista"/>
              <w:numPr>
                <w:ilvl w:val="0"/>
                <w:numId w:val="5"/>
              </w:num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>Brainstorm</w:t>
            </w:r>
          </w:p>
          <w:p w14:paraId="140E6A91" w14:textId="77777777" w:rsidR="006B24E5" w:rsidRPr="007E065A" w:rsidRDefault="006B24E5" w:rsidP="006B24E5">
            <w:pPr>
              <w:pStyle w:val="Prrafodelista"/>
              <w:numPr>
                <w:ilvl w:val="0"/>
                <w:numId w:val="5"/>
              </w:num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>Ask questions.</w:t>
            </w:r>
          </w:p>
          <w:p w14:paraId="081AECEF" w14:textId="77777777" w:rsidR="006B24E5" w:rsidRPr="007E065A" w:rsidRDefault="006B24E5" w:rsidP="006B24E5">
            <w:pPr>
              <w:pStyle w:val="Prrafodelista"/>
              <w:numPr>
                <w:ilvl w:val="0"/>
                <w:numId w:val="5"/>
              </w:num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>Access prior knowledge</w:t>
            </w:r>
          </w:p>
          <w:p w14:paraId="0C003F68" w14:textId="77777777" w:rsidR="006B24E5" w:rsidRPr="007E065A" w:rsidRDefault="006B24E5" w:rsidP="006B24E5">
            <w:pPr>
              <w:pStyle w:val="Prrafodelista"/>
              <w:numPr>
                <w:ilvl w:val="0"/>
                <w:numId w:val="5"/>
              </w:num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>Pique their interest</w:t>
            </w:r>
          </w:p>
          <w:p w14:paraId="008D1D33" w14:textId="77777777" w:rsidR="006B24E5" w:rsidRPr="007E065A" w:rsidRDefault="006B24E5" w:rsidP="007E2FD4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0A5EBA5" w14:textId="77777777" w:rsidR="006B24E5" w:rsidRPr="007E065A" w:rsidRDefault="006B24E5" w:rsidP="007E2FD4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>Magnified materials, Braille, Audio Books</w:t>
            </w:r>
          </w:p>
          <w:p w14:paraId="384DE2AC" w14:textId="77777777" w:rsidR="006B24E5" w:rsidRPr="007E065A" w:rsidRDefault="006B24E5" w:rsidP="007E2FD4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>Recorders, Special needs assistant, Realia</w:t>
            </w:r>
          </w:p>
          <w:p w14:paraId="1EFDBB99" w14:textId="77777777" w:rsidR="006B24E5" w:rsidRPr="007E065A" w:rsidRDefault="006B24E5" w:rsidP="007E2FD4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B24E5" w:rsidRPr="007E065A" w14:paraId="7D630699" w14:textId="77777777" w:rsidTr="007E2FD4">
        <w:trPr>
          <w:trHeight w:val="300"/>
        </w:trPr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335272E" w14:textId="77777777" w:rsidR="006B24E5" w:rsidRPr="007E065A" w:rsidRDefault="006B24E5" w:rsidP="007E2FD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xplore</w:t>
            </w:r>
          </w:p>
          <w:p w14:paraId="592D0AAB" w14:textId="77777777" w:rsidR="006B24E5" w:rsidRPr="007E065A" w:rsidRDefault="006B24E5" w:rsidP="007E2FD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FFF1ECF" w14:textId="77777777" w:rsidR="006B24E5" w:rsidRPr="007E065A" w:rsidRDefault="006B24E5" w:rsidP="007E2FD4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94DB91F" w14:textId="77777777" w:rsidR="006B24E5" w:rsidRPr="007E065A" w:rsidRDefault="006B24E5" w:rsidP="006B24E5">
            <w:pPr>
              <w:pStyle w:val="Prrafodelista"/>
              <w:numPr>
                <w:ilvl w:val="0"/>
                <w:numId w:val="4"/>
              </w:num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>Conduct research</w:t>
            </w:r>
          </w:p>
          <w:p w14:paraId="65C3D6DE" w14:textId="77777777" w:rsidR="006B24E5" w:rsidRPr="007E065A" w:rsidRDefault="006B24E5" w:rsidP="006B24E5">
            <w:pPr>
              <w:pStyle w:val="Prrafodelista"/>
              <w:numPr>
                <w:ilvl w:val="0"/>
                <w:numId w:val="4"/>
              </w:num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>Explore teacher-curated resources</w:t>
            </w:r>
          </w:p>
          <w:p w14:paraId="2516DF1D" w14:textId="77777777" w:rsidR="006B24E5" w:rsidRPr="007E065A" w:rsidRDefault="006B24E5" w:rsidP="006B24E5">
            <w:pPr>
              <w:pStyle w:val="Prrafodelista"/>
              <w:numPr>
                <w:ilvl w:val="0"/>
                <w:numId w:val="4"/>
              </w:num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>Offline task</w:t>
            </w:r>
          </w:p>
          <w:p w14:paraId="797A148D" w14:textId="77777777" w:rsidR="006B24E5" w:rsidRPr="007E065A" w:rsidRDefault="006B24E5" w:rsidP="006B24E5">
            <w:pPr>
              <w:pStyle w:val="Prrafodelista"/>
              <w:numPr>
                <w:ilvl w:val="0"/>
                <w:numId w:val="4"/>
              </w:num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>Crowdsource</w:t>
            </w:r>
          </w:p>
          <w:p w14:paraId="5B736E31" w14:textId="77777777" w:rsidR="006B24E5" w:rsidRPr="007E065A" w:rsidRDefault="006B24E5" w:rsidP="007E2FD4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6572923" w14:textId="77777777" w:rsidR="006B24E5" w:rsidRPr="007E065A" w:rsidRDefault="006B24E5" w:rsidP="007E2FD4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8D20DAB" w14:textId="77777777" w:rsidR="006B24E5" w:rsidRPr="007E065A" w:rsidRDefault="006B24E5" w:rsidP="007E2FD4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- task </w:t>
            </w:r>
            <w:proofErr w:type="spellStart"/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>Eyeland</w:t>
            </w:r>
            <w:proofErr w:type="spellEnd"/>
          </w:p>
        </w:tc>
      </w:tr>
      <w:tr w:rsidR="006B24E5" w:rsidRPr="007E065A" w14:paraId="0B5165CB" w14:textId="77777777" w:rsidTr="007E2FD4">
        <w:trPr>
          <w:trHeight w:val="300"/>
        </w:trPr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B012599" w14:textId="77777777" w:rsidR="006B24E5" w:rsidRPr="007E065A" w:rsidRDefault="006B24E5" w:rsidP="007E2FD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xplain</w:t>
            </w:r>
          </w:p>
          <w:p w14:paraId="560C4EE6" w14:textId="77777777" w:rsidR="006B24E5" w:rsidRPr="007E065A" w:rsidRDefault="006B24E5" w:rsidP="007E2FD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13BB21C" w14:textId="77777777" w:rsidR="006B24E5" w:rsidRPr="007E065A" w:rsidRDefault="006B24E5" w:rsidP="007E2FD4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A2CACDE" w14:textId="77777777" w:rsidR="006B24E5" w:rsidRPr="007E065A" w:rsidRDefault="006B24E5" w:rsidP="006B24E5">
            <w:pPr>
              <w:pStyle w:val="Prrafodelista"/>
              <w:numPr>
                <w:ilvl w:val="0"/>
                <w:numId w:val="3"/>
              </w:num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>Live presentation in class or in video conferencing session</w:t>
            </w:r>
          </w:p>
          <w:p w14:paraId="7EF0B289" w14:textId="77777777" w:rsidR="006B24E5" w:rsidRPr="007E065A" w:rsidRDefault="006B24E5" w:rsidP="006B24E5">
            <w:pPr>
              <w:pStyle w:val="Prrafodelista"/>
              <w:numPr>
                <w:ilvl w:val="0"/>
                <w:numId w:val="3"/>
              </w:num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>Recorded video explanations</w:t>
            </w:r>
          </w:p>
        </w:tc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2FE3591" w14:textId="77777777" w:rsidR="006B24E5" w:rsidRPr="007E065A" w:rsidRDefault="006B24E5" w:rsidP="007E2FD4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- task </w:t>
            </w:r>
            <w:proofErr w:type="spellStart"/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>Eyeland</w:t>
            </w:r>
            <w:proofErr w:type="spellEnd"/>
          </w:p>
          <w:p w14:paraId="1D59E900" w14:textId="77777777" w:rsidR="006B24E5" w:rsidRPr="007E065A" w:rsidRDefault="006B24E5" w:rsidP="007E2FD4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>Magnified materials, Braille, Audio Books</w:t>
            </w:r>
          </w:p>
          <w:p w14:paraId="1D4C5914" w14:textId="77777777" w:rsidR="006B24E5" w:rsidRPr="007E065A" w:rsidRDefault="006B24E5" w:rsidP="007E2FD4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>Recorders, Special needs assistant, Realia, AI powered voice</w:t>
            </w:r>
          </w:p>
          <w:p w14:paraId="150210F6" w14:textId="77777777" w:rsidR="006B24E5" w:rsidRPr="007E065A" w:rsidRDefault="006B24E5" w:rsidP="007E2FD4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6B24E5" w:rsidRPr="007E065A" w14:paraId="68C491A9" w14:textId="77777777" w:rsidTr="007E2FD4">
        <w:trPr>
          <w:trHeight w:val="2925"/>
        </w:trPr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CBAC79B" w14:textId="77777777" w:rsidR="006B24E5" w:rsidRPr="007E065A" w:rsidRDefault="006B24E5" w:rsidP="007E2FD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laborate</w:t>
            </w:r>
          </w:p>
          <w:p w14:paraId="34885B41" w14:textId="77777777" w:rsidR="006B24E5" w:rsidRPr="007E065A" w:rsidRDefault="006B24E5" w:rsidP="007E2FD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E218D33" w14:textId="77777777" w:rsidR="006B24E5" w:rsidRPr="007E065A" w:rsidRDefault="006B24E5" w:rsidP="007E2FD4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832CD66" w14:textId="77777777" w:rsidR="006B24E5" w:rsidRPr="007E065A" w:rsidRDefault="006B24E5" w:rsidP="006B24E5">
            <w:pPr>
              <w:pStyle w:val="Prrafodelista"/>
              <w:numPr>
                <w:ilvl w:val="0"/>
                <w:numId w:val="2"/>
              </w:num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>Make connections.</w:t>
            </w:r>
          </w:p>
          <w:p w14:paraId="6FFE7CDF" w14:textId="77777777" w:rsidR="006B24E5" w:rsidRPr="007E065A" w:rsidRDefault="006B24E5" w:rsidP="006B24E5">
            <w:pPr>
              <w:pStyle w:val="Prrafodelista"/>
              <w:numPr>
                <w:ilvl w:val="0"/>
                <w:numId w:val="2"/>
              </w:num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>Apply the learning to new or novel situations</w:t>
            </w:r>
          </w:p>
          <w:p w14:paraId="11096768" w14:textId="77777777" w:rsidR="006B24E5" w:rsidRPr="007E065A" w:rsidRDefault="006B24E5" w:rsidP="006B24E5">
            <w:pPr>
              <w:pStyle w:val="Prrafodelista"/>
              <w:numPr>
                <w:ilvl w:val="0"/>
                <w:numId w:val="2"/>
              </w:num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>Explain how</w:t>
            </w:r>
          </w:p>
          <w:p w14:paraId="30D0C5F1" w14:textId="77777777" w:rsidR="006B24E5" w:rsidRPr="007E065A" w:rsidRDefault="006B24E5" w:rsidP="006B24E5">
            <w:pPr>
              <w:pStyle w:val="Prrafodelista"/>
              <w:numPr>
                <w:ilvl w:val="0"/>
                <w:numId w:val="2"/>
              </w:num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>Student –centered study materials and resources</w:t>
            </w:r>
          </w:p>
          <w:p w14:paraId="54467B20" w14:textId="77777777" w:rsidR="006B24E5" w:rsidRPr="007E065A" w:rsidRDefault="006B24E5" w:rsidP="007E2FD4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EEE6CE4" w14:textId="77777777" w:rsidR="006B24E5" w:rsidRPr="007E065A" w:rsidRDefault="006B24E5" w:rsidP="007E2FD4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BD440BF" w14:textId="77777777" w:rsidR="006B24E5" w:rsidRPr="007E065A" w:rsidRDefault="006B24E5" w:rsidP="007E2FD4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>During task-</w:t>
            </w:r>
            <w:proofErr w:type="spellStart"/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>Eyeland</w:t>
            </w:r>
            <w:proofErr w:type="spellEnd"/>
          </w:p>
        </w:tc>
      </w:tr>
      <w:tr w:rsidR="006B24E5" w:rsidRPr="007E065A" w14:paraId="79CF7AFA" w14:textId="77777777" w:rsidTr="007E2FD4">
        <w:trPr>
          <w:trHeight w:val="300"/>
        </w:trPr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814FC06" w14:textId="77777777" w:rsidR="006B24E5" w:rsidRPr="007E065A" w:rsidRDefault="006B24E5" w:rsidP="007E2FD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valuate</w:t>
            </w:r>
          </w:p>
          <w:p w14:paraId="38156725" w14:textId="77777777" w:rsidR="006B24E5" w:rsidRPr="007E065A" w:rsidRDefault="006B24E5" w:rsidP="007E2FD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822BEAD" w14:textId="77777777" w:rsidR="006B24E5" w:rsidRPr="007E065A" w:rsidRDefault="006B24E5" w:rsidP="007E2FD4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7F9AA38" w14:textId="77777777" w:rsidR="006B24E5" w:rsidRPr="007E065A" w:rsidRDefault="006B24E5" w:rsidP="006B24E5">
            <w:pPr>
              <w:pStyle w:val="Prrafodelista"/>
              <w:numPr>
                <w:ilvl w:val="0"/>
                <w:numId w:val="1"/>
              </w:num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>Assessments</w:t>
            </w:r>
          </w:p>
          <w:p w14:paraId="2004091A" w14:textId="77777777" w:rsidR="006B24E5" w:rsidRPr="007E065A" w:rsidRDefault="006B24E5" w:rsidP="006B24E5">
            <w:pPr>
              <w:pStyle w:val="Prrafodelista"/>
              <w:numPr>
                <w:ilvl w:val="0"/>
                <w:numId w:val="1"/>
              </w:num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>Video reflections</w:t>
            </w:r>
          </w:p>
          <w:p w14:paraId="55DDED5B" w14:textId="77777777" w:rsidR="006B24E5" w:rsidRPr="007E065A" w:rsidRDefault="006B24E5" w:rsidP="006B24E5">
            <w:pPr>
              <w:pStyle w:val="Prrafodelista"/>
              <w:numPr>
                <w:ilvl w:val="0"/>
                <w:numId w:val="1"/>
              </w:num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>Digital exit tickets</w:t>
            </w:r>
          </w:p>
          <w:p w14:paraId="3DE79DC4" w14:textId="77777777" w:rsidR="006B24E5" w:rsidRPr="007E065A" w:rsidRDefault="006B24E5" w:rsidP="007E2FD4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99C3CA5" w14:textId="77777777" w:rsidR="006B24E5" w:rsidRPr="007E065A" w:rsidRDefault="006B24E5" w:rsidP="007E2FD4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t -task </w:t>
            </w:r>
            <w:proofErr w:type="spellStart"/>
            <w:r w:rsidRPr="007E065A">
              <w:rPr>
                <w:rFonts w:ascii="Times New Roman" w:eastAsia="Times New Roman" w:hAnsi="Times New Roman" w:cs="Times New Roman"/>
                <w:sz w:val="24"/>
                <w:szCs w:val="24"/>
              </w:rPr>
              <w:t>Eyeland</w:t>
            </w:r>
            <w:proofErr w:type="spellEnd"/>
          </w:p>
        </w:tc>
      </w:tr>
    </w:tbl>
    <w:p w14:paraId="27ADBE89" w14:textId="77777777" w:rsidR="006B24E5" w:rsidRPr="007E065A" w:rsidRDefault="006B24E5" w:rsidP="006B24E5">
      <w:pPr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007E065A">
        <w:rPr>
          <w:rFonts w:ascii="Times New Roman" w:eastAsia="Times New Roman" w:hAnsi="Times New Roman" w:cs="Times New Roman"/>
          <w:i/>
          <w:iCs/>
          <w:sz w:val="24"/>
          <w:szCs w:val="24"/>
        </w:rPr>
        <w:t>Note</w:t>
      </w:r>
      <w:r w:rsidRPr="007E065A">
        <w:rPr>
          <w:rFonts w:ascii="Times New Roman" w:eastAsia="Times New Roman" w:hAnsi="Times New Roman" w:cs="Times New Roman"/>
          <w:sz w:val="24"/>
          <w:szCs w:val="24"/>
        </w:rPr>
        <w:t>. This table was designed based on the proposal of Bybee et al. (2006).</w:t>
      </w:r>
    </w:p>
    <w:p w14:paraId="4F734F08" w14:textId="77777777" w:rsidR="006B24E5" w:rsidRPr="007E065A" w:rsidRDefault="006B24E5" w:rsidP="006B24E5">
      <w:pPr>
        <w:tabs>
          <w:tab w:val="left" w:pos="1134"/>
          <w:tab w:val="left" w:pos="2268"/>
          <w:tab w:val="left" w:leader="dot" w:pos="2880"/>
          <w:tab w:val="left" w:pos="7200"/>
        </w:tabs>
        <w:rPr>
          <w:rFonts w:ascii="Times New Roman" w:eastAsia="Times New Roman" w:hAnsi="Times New Roman" w:cs="Times New Roman"/>
          <w:sz w:val="24"/>
          <w:szCs w:val="24"/>
          <w:lang w:val="en-AU"/>
        </w:rPr>
      </w:pPr>
    </w:p>
    <w:p w14:paraId="15ABC7C4" w14:textId="77777777" w:rsidR="006B24E5" w:rsidRPr="007E065A" w:rsidRDefault="006B24E5" w:rsidP="006B24E5">
      <w:pPr>
        <w:rPr>
          <w:rFonts w:ascii="Times New Roman" w:eastAsia="Times New Roman" w:hAnsi="Times New Roman" w:cs="Times New Roman"/>
          <w:sz w:val="24"/>
          <w:szCs w:val="24"/>
          <w:lang w:val="en-AU"/>
        </w:rPr>
      </w:pPr>
    </w:p>
    <w:p w14:paraId="1141FD40" w14:textId="77777777" w:rsidR="00CD7020" w:rsidRDefault="00CD7020"/>
    <w:sectPr w:rsidR="00CD702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D01B3F"/>
    <w:multiLevelType w:val="hybridMultilevel"/>
    <w:tmpl w:val="76CAC71A"/>
    <w:lvl w:ilvl="0" w:tplc="BBA2CC5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511AA6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FA62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4646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3CC7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28CB8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02D1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B827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7287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2422D7"/>
    <w:multiLevelType w:val="hybridMultilevel"/>
    <w:tmpl w:val="ED8231C0"/>
    <w:lvl w:ilvl="0" w:tplc="9F96DC9A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81A4DB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E84C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5EE5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6A35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1789A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E41D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2ECE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2F0EA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58A646"/>
    <w:multiLevelType w:val="hybridMultilevel"/>
    <w:tmpl w:val="8D4629A8"/>
    <w:lvl w:ilvl="0" w:tplc="42D2EE3C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18BF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AF202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28A5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8C36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99621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227D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D4CB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3420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6B5694"/>
    <w:multiLevelType w:val="hybridMultilevel"/>
    <w:tmpl w:val="D2E40C7C"/>
    <w:lvl w:ilvl="0" w:tplc="E41247E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5C7451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5424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D521F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F003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EE0C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2ED6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32D6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E41D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FB0464"/>
    <w:multiLevelType w:val="hybridMultilevel"/>
    <w:tmpl w:val="33D4AB1C"/>
    <w:lvl w:ilvl="0" w:tplc="AD4E3076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9EB883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B5881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C816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C2EC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B2DD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5235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209F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7046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2259366">
    <w:abstractNumId w:val="3"/>
  </w:num>
  <w:num w:numId="2" w16cid:durableId="1709839745">
    <w:abstractNumId w:val="4"/>
  </w:num>
  <w:num w:numId="3" w16cid:durableId="2040275566">
    <w:abstractNumId w:val="2"/>
  </w:num>
  <w:num w:numId="4" w16cid:durableId="1192913371">
    <w:abstractNumId w:val="0"/>
  </w:num>
  <w:num w:numId="5" w16cid:durableId="13551138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4E5"/>
    <w:rsid w:val="003F54EB"/>
    <w:rsid w:val="006B24E5"/>
    <w:rsid w:val="00CD7020"/>
    <w:rsid w:val="00CE1B2C"/>
    <w:rsid w:val="00D52F6F"/>
    <w:rsid w:val="00F17D9D"/>
    <w:rsid w:val="00F70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D2004"/>
  <w15:chartTrackingRefBased/>
  <w15:docId w15:val="{893329B7-DE80-4A0D-8FAB-3E41CB68E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4E5"/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B24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B24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B24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B24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B24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B24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B24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B24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B24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B24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B24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B24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B24E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B24E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B24E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B24E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B24E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B24E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B24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B24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B24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B24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B24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B24E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B24E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B24E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B24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B24E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B24E5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6B24E5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802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Villalba Ramos</dc:creator>
  <cp:keywords/>
  <dc:description/>
  <cp:lastModifiedBy>Karen Villalba Ramos</cp:lastModifiedBy>
  <cp:revision>1</cp:revision>
  <dcterms:created xsi:type="dcterms:W3CDTF">2024-07-24T20:59:00Z</dcterms:created>
  <dcterms:modified xsi:type="dcterms:W3CDTF">2024-07-24T20:59:00Z</dcterms:modified>
</cp:coreProperties>
</file>